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273" w:rsidRPr="006D05C2" w:rsidRDefault="00A03AC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05C2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7864CE" w:rsidRPr="006D05C2" w:rsidRDefault="00A03ACC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6D05C2">
        <w:rPr>
          <w:rFonts w:ascii="Times New Roman" w:hAnsi="Times New Roman" w:cs="Times New Roman"/>
          <w:sz w:val="20"/>
          <w:szCs w:val="24"/>
          <w:lang w:val="en-US"/>
        </w:rPr>
        <w:t>Supplementary</w:t>
      </w:r>
      <w:r w:rsidR="007864CE" w:rsidRPr="006D05C2">
        <w:rPr>
          <w:rFonts w:ascii="Times New Roman" w:hAnsi="Times New Roman" w:cs="Times New Roman"/>
          <w:sz w:val="20"/>
          <w:szCs w:val="24"/>
          <w:lang w:val="en-US"/>
        </w:rPr>
        <w:t xml:space="preserve"> figure 1. Flowchart of the population for analysis.</w:t>
      </w:r>
    </w:p>
    <w:p w:rsidR="004D2603" w:rsidRPr="006D05C2" w:rsidRDefault="00A03ACC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6D05C2">
        <w:rPr>
          <w:rFonts w:ascii="Times New Roman" w:hAnsi="Times New Roman" w:cs="Times New Roman"/>
          <w:sz w:val="20"/>
          <w:szCs w:val="24"/>
          <w:lang w:val="en-US"/>
        </w:rPr>
        <w:t>Supplementary</w:t>
      </w:r>
      <w:r w:rsidR="004D2603" w:rsidRPr="006D05C2">
        <w:rPr>
          <w:rFonts w:ascii="Times New Roman" w:hAnsi="Times New Roman" w:cs="Times New Roman"/>
          <w:sz w:val="20"/>
          <w:szCs w:val="24"/>
          <w:lang w:val="en-US"/>
        </w:rPr>
        <w:t xml:space="preserve"> table 1. Baseline characteristics compared between participants included in current study population; cohort 1 </w:t>
      </w:r>
    </w:p>
    <w:p w:rsidR="004D2603" w:rsidRPr="006D05C2" w:rsidRDefault="00A03ACC" w:rsidP="004D2603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6D05C2">
        <w:rPr>
          <w:rFonts w:ascii="Times New Roman" w:hAnsi="Times New Roman" w:cs="Times New Roman"/>
          <w:sz w:val="20"/>
          <w:szCs w:val="24"/>
          <w:lang w:val="en-US"/>
        </w:rPr>
        <w:t>Supplementary</w:t>
      </w:r>
      <w:r w:rsidR="004D2603" w:rsidRPr="006D05C2">
        <w:rPr>
          <w:rFonts w:ascii="Times New Roman" w:hAnsi="Times New Roman" w:cs="Times New Roman"/>
          <w:sz w:val="20"/>
          <w:szCs w:val="24"/>
          <w:lang w:val="en-US"/>
        </w:rPr>
        <w:t xml:space="preserve"> table 2. Baseline characteristics compared between participants included in current study population; cohort 2 </w:t>
      </w:r>
    </w:p>
    <w:p w:rsidR="005F310E" w:rsidRPr="006D05C2" w:rsidRDefault="00A03ACC" w:rsidP="005F310E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6D05C2">
        <w:rPr>
          <w:rFonts w:ascii="Times New Roman" w:hAnsi="Times New Roman" w:cs="Times New Roman"/>
          <w:sz w:val="20"/>
          <w:szCs w:val="24"/>
          <w:lang w:val="en-US"/>
        </w:rPr>
        <w:t>Supplementary</w:t>
      </w:r>
      <w:r w:rsidR="005F310E" w:rsidRPr="006D05C2">
        <w:rPr>
          <w:rFonts w:ascii="Times New Roman" w:hAnsi="Times New Roman" w:cs="Times New Roman"/>
          <w:sz w:val="20"/>
          <w:lang w:val="en-US"/>
        </w:rPr>
        <w:t xml:space="preserve"> table 3. Fit indi</w:t>
      </w:r>
      <w:r w:rsidR="003108F7">
        <w:rPr>
          <w:rFonts w:ascii="Times New Roman" w:hAnsi="Times New Roman" w:cs="Times New Roman"/>
          <w:sz w:val="20"/>
          <w:lang w:val="en-US"/>
        </w:rPr>
        <w:t>ces for class model solutions positive affect</w:t>
      </w:r>
      <w:r w:rsidR="005F310E" w:rsidRPr="006D05C2">
        <w:rPr>
          <w:rFonts w:ascii="Times New Roman" w:hAnsi="Times New Roman" w:cs="Times New Roman"/>
          <w:sz w:val="20"/>
          <w:lang w:val="en-US"/>
        </w:rPr>
        <w:t xml:space="preserve"> trajectories </w:t>
      </w:r>
    </w:p>
    <w:p w:rsidR="005F310E" w:rsidRPr="006D05C2" w:rsidRDefault="00A03ACC" w:rsidP="004D2603">
      <w:pPr>
        <w:rPr>
          <w:rFonts w:ascii="Times New Roman" w:hAnsi="Times New Roman" w:cs="Times New Roman"/>
          <w:sz w:val="20"/>
          <w:lang w:val="en-US"/>
        </w:rPr>
      </w:pPr>
      <w:r w:rsidRPr="006D05C2">
        <w:rPr>
          <w:rFonts w:ascii="Times New Roman" w:hAnsi="Times New Roman" w:cs="Times New Roman"/>
          <w:sz w:val="20"/>
          <w:szCs w:val="24"/>
          <w:lang w:val="en-US"/>
        </w:rPr>
        <w:t>Supplementary</w:t>
      </w:r>
      <w:r w:rsidR="005F310E" w:rsidRPr="006D05C2">
        <w:rPr>
          <w:rFonts w:ascii="Times New Roman" w:hAnsi="Times New Roman" w:cs="Times New Roman"/>
          <w:sz w:val="20"/>
          <w:lang w:val="en-US"/>
        </w:rPr>
        <w:t xml:space="preserve"> table 4. Baseline characteristics stratified by ide</w:t>
      </w:r>
      <w:r w:rsidR="003108F7">
        <w:rPr>
          <w:rFonts w:ascii="Times New Roman" w:hAnsi="Times New Roman" w:cs="Times New Roman"/>
          <w:sz w:val="20"/>
          <w:lang w:val="en-US"/>
        </w:rPr>
        <w:t>ntified latent classes on positive affect</w:t>
      </w:r>
    </w:p>
    <w:p w:rsidR="005F310E" w:rsidRPr="006D05C2" w:rsidRDefault="00A03ACC" w:rsidP="005F310E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6D05C2">
        <w:rPr>
          <w:rFonts w:ascii="Times New Roman" w:hAnsi="Times New Roman" w:cs="Times New Roman"/>
          <w:sz w:val="20"/>
          <w:szCs w:val="24"/>
          <w:lang w:val="en-US"/>
        </w:rPr>
        <w:t>Supplementary</w:t>
      </w:r>
      <w:r w:rsidR="005F310E" w:rsidRPr="006D05C2">
        <w:rPr>
          <w:rFonts w:ascii="Times New Roman" w:hAnsi="Times New Roman" w:cs="Times New Roman"/>
          <w:sz w:val="20"/>
          <w:lang w:val="en-US"/>
        </w:rPr>
        <w:t xml:space="preserve"> table 5. Fit indices for</w:t>
      </w:r>
      <w:r w:rsidR="003108F7">
        <w:rPr>
          <w:rFonts w:ascii="Times New Roman" w:hAnsi="Times New Roman" w:cs="Times New Roman"/>
          <w:sz w:val="20"/>
          <w:lang w:val="en-US"/>
        </w:rPr>
        <w:t xml:space="preserve"> class model solutions negative affect</w:t>
      </w:r>
      <w:r w:rsidR="005F310E" w:rsidRPr="006D05C2">
        <w:rPr>
          <w:rFonts w:ascii="Times New Roman" w:hAnsi="Times New Roman" w:cs="Times New Roman"/>
          <w:sz w:val="20"/>
          <w:lang w:val="en-US"/>
        </w:rPr>
        <w:t xml:space="preserve"> trajectories </w:t>
      </w:r>
    </w:p>
    <w:p w:rsidR="005F310E" w:rsidRPr="006D05C2" w:rsidRDefault="00A03ACC" w:rsidP="005F310E">
      <w:pPr>
        <w:rPr>
          <w:rFonts w:ascii="Times New Roman" w:hAnsi="Times New Roman" w:cs="Times New Roman"/>
          <w:sz w:val="20"/>
          <w:lang w:val="en-US"/>
        </w:rPr>
      </w:pPr>
      <w:r w:rsidRPr="006D05C2">
        <w:rPr>
          <w:rFonts w:ascii="Times New Roman" w:hAnsi="Times New Roman" w:cs="Times New Roman"/>
          <w:sz w:val="20"/>
          <w:szCs w:val="24"/>
          <w:lang w:val="en-US"/>
        </w:rPr>
        <w:t>Supplementary</w:t>
      </w:r>
      <w:r w:rsidR="005F310E" w:rsidRPr="006D05C2">
        <w:rPr>
          <w:rFonts w:ascii="Times New Roman" w:hAnsi="Times New Roman" w:cs="Times New Roman"/>
          <w:sz w:val="20"/>
          <w:lang w:val="en-US"/>
        </w:rPr>
        <w:t xml:space="preserve"> table 6. Baseline characteristics stratified by</w:t>
      </w:r>
      <w:r w:rsidR="003108F7">
        <w:rPr>
          <w:rFonts w:ascii="Times New Roman" w:hAnsi="Times New Roman" w:cs="Times New Roman"/>
          <w:sz w:val="20"/>
          <w:lang w:val="en-US"/>
        </w:rPr>
        <w:t xml:space="preserve"> identified latent classes on negative affect</w:t>
      </w:r>
    </w:p>
    <w:p w:rsidR="005F310E" w:rsidRDefault="005F310E" w:rsidP="005F310E">
      <w:pPr>
        <w:rPr>
          <w:rFonts w:ascii="Times New Roman" w:hAnsi="Times New Roman" w:cs="Times New Roman"/>
          <w:sz w:val="24"/>
          <w:lang w:val="en-US"/>
        </w:rPr>
      </w:pPr>
    </w:p>
    <w:p w:rsidR="005F310E" w:rsidRPr="005F310E" w:rsidRDefault="005F310E" w:rsidP="004D26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D2603" w:rsidRPr="00A410C1" w:rsidRDefault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  <w:r w:rsidRPr="00A410C1">
        <w:rPr>
          <w:noProof/>
          <w:sz w:val="20"/>
          <w:szCs w:val="20"/>
          <w:lang w:eastAsia="nl-NL"/>
        </w:rPr>
        <w:lastRenderedPageBreak/>
        <w:drawing>
          <wp:inline distT="0" distB="0" distL="0" distR="0">
            <wp:extent cx="6380329" cy="2375041"/>
            <wp:effectExtent l="0" t="0" r="190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9109" cy="2378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603" w:rsidRPr="00A410C1" w:rsidRDefault="00A03AC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10C1">
        <w:rPr>
          <w:rFonts w:ascii="Times New Roman" w:hAnsi="Times New Roman" w:cs="Times New Roman"/>
          <w:sz w:val="20"/>
          <w:szCs w:val="20"/>
          <w:lang w:val="en-US"/>
        </w:rPr>
        <w:t>Supplementary</w:t>
      </w:r>
      <w:r w:rsidR="007864CE"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 figure 1. Flowchart of the population for analysis.</w:t>
      </w: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Pr="00A410C1" w:rsidRDefault="007864CE">
      <w:pPr>
        <w:rPr>
          <w:sz w:val="20"/>
          <w:szCs w:val="20"/>
          <w:lang w:val="en-US"/>
        </w:rPr>
      </w:pPr>
    </w:p>
    <w:p w:rsidR="007864CE" w:rsidRDefault="007864CE">
      <w:pPr>
        <w:rPr>
          <w:sz w:val="20"/>
          <w:szCs w:val="20"/>
          <w:lang w:val="en-US"/>
        </w:rPr>
      </w:pPr>
    </w:p>
    <w:p w:rsidR="00A410C1" w:rsidRPr="00A410C1" w:rsidRDefault="00A410C1">
      <w:pPr>
        <w:rPr>
          <w:sz w:val="20"/>
          <w:szCs w:val="20"/>
          <w:lang w:val="en-US"/>
        </w:rPr>
      </w:pPr>
    </w:p>
    <w:p w:rsidR="004D2603" w:rsidRPr="00A410C1" w:rsidRDefault="00A03ACC" w:rsidP="004D260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10C1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</w:t>
      </w:r>
      <w:r w:rsidR="004D2603"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 table 1. Baseline characteristics compared between participants included in current study population; cohort 1 </w:t>
      </w:r>
    </w:p>
    <w:tbl>
      <w:tblPr>
        <w:tblStyle w:val="PlainTable2"/>
        <w:tblW w:w="10326" w:type="dxa"/>
        <w:tblLayout w:type="fixed"/>
        <w:tblLook w:val="0680" w:firstRow="0" w:lastRow="0" w:firstColumn="1" w:lastColumn="0" w:noHBand="1" w:noVBand="1"/>
      </w:tblPr>
      <w:tblGrid>
        <w:gridCol w:w="5147"/>
        <w:gridCol w:w="2031"/>
        <w:gridCol w:w="1593"/>
        <w:gridCol w:w="243"/>
        <w:gridCol w:w="1045"/>
        <w:gridCol w:w="267"/>
      </w:tblGrid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ohort 1</w:t>
            </w:r>
          </w:p>
        </w:tc>
        <w:tc>
          <w:tcPr>
            <w:tcW w:w="203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rticipants included in study 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(n=476)</w:t>
            </w:r>
          </w:p>
        </w:tc>
        <w:tc>
          <w:tcPr>
            <w:tcW w:w="159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4D2603" w:rsidRPr="00A410C1" w:rsidRDefault="004D2603" w:rsidP="004D2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udy population (n=849)</w:t>
            </w:r>
          </w:p>
        </w:tc>
        <w:tc>
          <w:tcPr>
            <w:tcW w:w="24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value </w:t>
            </w:r>
            <w:r w:rsidRPr="00A410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f group difference</w:t>
            </w:r>
          </w:p>
        </w:tc>
        <w:tc>
          <w:tcPr>
            <w:tcW w:w="26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tcBorders>
              <w:top w:val="single" w:sz="4" w:space="0" w:color="auto"/>
            </w:tcBorders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Age (years), mean 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3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3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emal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2031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 (7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593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 (7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43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267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epressio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score),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SD)</w:t>
            </w:r>
          </w:p>
        </w:tc>
        <w:tc>
          <w:tcPr>
            <w:tcW w:w="2031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41 (3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98)</w:t>
            </w:r>
          </w:p>
        </w:tc>
        <w:tc>
          <w:tcPr>
            <w:tcW w:w="1593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56 (4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09)</w:t>
            </w:r>
          </w:p>
        </w:tc>
        <w:tc>
          <w:tcPr>
            <w:tcW w:w="243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7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xiety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score),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SD)</w:t>
            </w:r>
          </w:p>
        </w:tc>
        <w:tc>
          <w:tcPr>
            <w:tcW w:w="2031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24 (4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67)</w:t>
            </w:r>
          </w:p>
        </w:tc>
        <w:tc>
          <w:tcPr>
            <w:tcW w:w="1593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30 (4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85)</w:t>
            </w:r>
          </w:p>
        </w:tc>
        <w:tc>
          <w:tcPr>
            <w:tcW w:w="243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67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ellbeing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score),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a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031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593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)</w:t>
            </w:r>
          </w:p>
        </w:tc>
        <w:tc>
          <w:tcPr>
            <w:tcW w:w="243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67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Adaptive coping (score), mean (SD)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Psychological care 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Waiting list</w:t>
            </w:r>
          </w:p>
        </w:tc>
        <w:tc>
          <w:tcPr>
            <w:tcW w:w="2031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)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65 (13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)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0 (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593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)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27 (1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2 (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243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67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Variables are expressed as mean (SD), or percentage (%). Difference between two cohorts based on Student t test. </w:t>
      </w: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0C1" w:rsidRDefault="00A410C1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0C1" w:rsidRDefault="00A410C1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0C1" w:rsidRDefault="00A410C1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410C1" w:rsidRPr="00A410C1" w:rsidRDefault="00A410C1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F4C2F" w:rsidRPr="00A410C1" w:rsidRDefault="007F4C2F" w:rsidP="004D260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D2603" w:rsidRPr="00A410C1" w:rsidRDefault="00A03ACC" w:rsidP="004D260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10C1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</w:t>
      </w:r>
      <w:r w:rsidR="004D2603"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 table 2. Baseline characteristics compared between participants included in current study population; cohort 2 </w:t>
      </w:r>
    </w:p>
    <w:tbl>
      <w:tblPr>
        <w:tblStyle w:val="PlainTable2"/>
        <w:tblW w:w="10326" w:type="dxa"/>
        <w:tblLayout w:type="fixed"/>
        <w:tblLook w:val="0680" w:firstRow="0" w:lastRow="0" w:firstColumn="1" w:lastColumn="0" w:noHBand="1" w:noVBand="1"/>
      </w:tblPr>
      <w:tblGrid>
        <w:gridCol w:w="5147"/>
        <w:gridCol w:w="2031"/>
        <w:gridCol w:w="1593"/>
        <w:gridCol w:w="243"/>
        <w:gridCol w:w="1045"/>
        <w:gridCol w:w="267"/>
      </w:tblGrid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ohort 2</w:t>
            </w:r>
          </w:p>
        </w:tc>
        <w:tc>
          <w:tcPr>
            <w:tcW w:w="203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ticipants included in study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(n=814)</w:t>
            </w:r>
          </w:p>
        </w:tc>
        <w:tc>
          <w:tcPr>
            <w:tcW w:w="159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4D2603" w:rsidRPr="00A410C1" w:rsidRDefault="004D2603" w:rsidP="004D2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1478)</w:t>
            </w:r>
          </w:p>
        </w:tc>
        <w:tc>
          <w:tcPr>
            <w:tcW w:w="24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value </w:t>
            </w:r>
            <w:r w:rsidRPr="00A410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f group difference</w:t>
            </w:r>
          </w:p>
        </w:tc>
        <w:tc>
          <w:tcPr>
            <w:tcW w:w="26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tcBorders>
              <w:top w:val="single" w:sz="4" w:space="0" w:color="auto"/>
            </w:tcBorders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 (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years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a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3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3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emal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2031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 (8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593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8 (79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243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7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epressio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score),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SD)</w:t>
            </w:r>
          </w:p>
        </w:tc>
        <w:tc>
          <w:tcPr>
            <w:tcW w:w="2031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56 (4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1593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36 (4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243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7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xiety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score),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SD)</w:t>
            </w:r>
          </w:p>
        </w:tc>
        <w:tc>
          <w:tcPr>
            <w:tcW w:w="2031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91 (4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43)</w:t>
            </w:r>
          </w:p>
        </w:tc>
        <w:tc>
          <w:tcPr>
            <w:tcW w:w="1593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71 (4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243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7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ellbeing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score),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a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031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)</w:t>
            </w:r>
          </w:p>
        </w:tc>
        <w:tc>
          <w:tcPr>
            <w:tcW w:w="1593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243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67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2603" w:rsidRPr="00A410C1" w:rsidTr="00605D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noWrap/>
            <w:hideMark/>
          </w:tcPr>
          <w:p w:rsidR="004D2603" w:rsidRPr="00A410C1" w:rsidRDefault="004D2603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Adaptive coping (score), mean (SD)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Psychological care 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 xml:space="preserve"> Yes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Waiting list</w:t>
            </w:r>
          </w:p>
        </w:tc>
        <w:tc>
          <w:tcPr>
            <w:tcW w:w="2031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 (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)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72 (2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)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0 (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593" w:type="dxa"/>
            <w:noWrap/>
            <w:hideMark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 (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)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06 (2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)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67 (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243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67" w:type="dxa"/>
          </w:tcPr>
          <w:p w:rsidR="004D2603" w:rsidRPr="00A410C1" w:rsidRDefault="004D2603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Variables are expressed as mean (SD), or percentage (%). Difference between two cohorts based on Student t test. </w:t>
      </w: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 w:rsidP="004D260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4D2603" w:rsidRPr="00A410C1" w:rsidRDefault="004D2603">
      <w:pPr>
        <w:rPr>
          <w:sz w:val="20"/>
          <w:szCs w:val="20"/>
          <w:lang w:val="en-US"/>
        </w:rPr>
      </w:pPr>
    </w:p>
    <w:p w:rsidR="005F310E" w:rsidRPr="00A410C1" w:rsidRDefault="005F310E">
      <w:pPr>
        <w:rPr>
          <w:sz w:val="20"/>
          <w:szCs w:val="20"/>
          <w:lang w:val="en-US"/>
        </w:rPr>
      </w:pPr>
    </w:p>
    <w:p w:rsidR="005F310E" w:rsidRPr="00A410C1" w:rsidRDefault="005F310E">
      <w:pPr>
        <w:rPr>
          <w:sz w:val="20"/>
          <w:szCs w:val="20"/>
          <w:lang w:val="en-US"/>
        </w:rPr>
      </w:pPr>
    </w:p>
    <w:p w:rsidR="005F310E" w:rsidRPr="00A410C1" w:rsidRDefault="005F310E">
      <w:pPr>
        <w:rPr>
          <w:sz w:val="20"/>
          <w:szCs w:val="20"/>
          <w:lang w:val="en-US"/>
        </w:rPr>
      </w:pPr>
    </w:p>
    <w:p w:rsidR="005F310E" w:rsidRPr="00A410C1" w:rsidRDefault="005F310E">
      <w:pPr>
        <w:rPr>
          <w:sz w:val="20"/>
          <w:szCs w:val="20"/>
          <w:lang w:val="en-US"/>
        </w:rPr>
      </w:pPr>
    </w:p>
    <w:p w:rsidR="005F310E" w:rsidRPr="00A410C1" w:rsidRDefault="005F310E">
      <w:pPr>
        <w:rPr>
          <w:sz w:val="20"/>
          <w:szCs w:val="20"/>
          <w:lang w:val="en-US"/>
        </w:rPr>
      </w:pPr>
    </w:p>
    <w:p w:rsidR="005F310E" w:rsidRPr="00A410C1" w:rsidRDefault="005F310E">
      <w:pPr>
        <w:rPr>
          <w:sz w:val="20"/>
          <w:szCs w:val="20"/>
          <w:lang w:val="en-US"/>
        </w:rPr>
      </w:pPr>
    </w:p>
    <w:p w:rsidR="005F310E" w:rsidRPr="00A410C1" w:rsidRDefault="005F310E">
      <w:pPr>
        <w:rPr>
          <w:sz w:val="20"/>
          <w:szCs w:val="20"/>
          <w:lang w:val="en-US"/>
        </w:rPr>
      </w:pPr>
    </w:p>
    <w:p w:rsidR="005F310E" w:rsidRPr="00A410C1" w:rsidRDefault="005F310E">
      <w:pPr>
        <w:rPr>
          <w:sz w:val="20"/>
          <w:szCs w:val="20"/>
          <w:lang w:val="en-US"/>
        </w:rPr>
      </w:pPr>
    </w:p>
    <w:p w:rsidR="005F310E" w:rsidRPr="00A410C1" w:rsidRDefault="005F310E">
      <w:pPr>
        <w:rPr>
          <w:sz w:val="20"/>
          <w:szCs w:val="20"/>
          <w:lang w:val="en-US"/>
        </w:rPr>
      </w:pPr>
    </w:p>
    <w:p w:rsidR="005F310E" w:rsidRPr="00A410C1" w:rsidRDefault="005F310E">
      <w:pPr>
        <w:rPr>
          <w:sz w:val="20"/>
          <w:szCs w:val="20"/>
          <w:lang w:val="en-US"/>
        </w:rPr>
      </w:pPr>
    </w:p>
    <w:p w:rsidR="009F752F" w:rsidRPr="00A410C1" w:rsidRDefault="009F752F" w:rsidP="005F310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5F310E" w:rsidRPr="00A410C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PlainTable2"/>
        <w:tblpPr w:leftFromText="180" w:rightFromText="180" w:vertAnchor="page" w:horzAnchor="margin" w:tblpXSpec="center" w:tblpY="2527"/>
        <w:tblW w:w="15049" w:type="dxa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346"/>
        <w:gridCol w:w="1180"/>
        <w:gridCol w:w="1284"/>
        <w:gridCol w:w="1284"/>
        <w:gridCol w:w="1284"/>
        <w:gridCol w:w="1284"/>
        <w:gridCol w:w="1443"/>
        <w:gridCol w:w="1443"/>
        <w:gridCol w:w="991"/>
      </w:tblGrid>
      <w:tr w:rsidR="007864CE" w:rsidRPr="00A410C1" w:rsidTr="00786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7864CE" w:rsidRPr="00A410C1" w:rsidRDefault="007864CE" w:rsidP="007864CE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7864CE" w:rsidRPr="00A410C1" w:rsidRDefault="007864CE" w:rsidP="00786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:rsidR="007864CE" w:rsidRPr="00A410C1" w:rsidRDefault="007864CE" w:rsidP="00786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46" w:type="dxa"/>
            <w:noWrap/>
            <w:hideMark/>
          </w:tcPr>
          <w:p w:rsidR="007864CE" w:rsidRPr="00A410C1" w:rsidRDefault="007864CE" w:rsidP="00786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180" w:type="dxa"/>
          </w:tcPr>
          <w:p w:rsidR="007864CE" w:rsidRPr="00A410C1" w:rsidRDefault="007864CE" w:rsidP="00786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BIC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ntropy</w:t>
            </w:r>
            <w:proofErr w:type="spellEnd"/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CL</w:t>
            </w:r>
          </w:p>
        </w:tc>
        <w:tc>
          <w:tcPr>
            <w:tcW w:w="1443" w:type="dxa"/>
            <w:noWrap/>
            <w:hideMark/>
          </w:tcPr>
          <w:p w:rsidR="007864CE" w:rsidRPr="00A410C1" w:rsidRDefault="007864CE" w:rsidP="00786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%class1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a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posterior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robability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3" w:type="dxa"/>
            <w:noWrap/>
            <w:hideMark/>
          </w:tcPr>
          <w:p w:rsidR="007864CE" w:rsidRPr="00A410C1" w:rsidRDefault="007864CE" w:rsidP="00786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%class2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a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posterior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robability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</w:tcPr>
          <w:p w:rsidR="007864CE" w:rsidRPr="00A410C1" w:rsidRDefault="007864CE" w:rsidP="00786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7864CE" w:rsidRPr="00A410C1" w:rsidTr="007864C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7864CE" w:rsidRPr="00A410C1" w:rsidRDefault="007864CE" w:rsidP="007864C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hort 1</w:t>
            </w:r>
          </w:p>
        </w:tc>
        <w:tc>
          <w:tcPr>
            <w:tcW w:w="1170" w:type="dxa"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6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73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0" w:type="dxa"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8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13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13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3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43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64CE" w:rsidRPr="00A410C1" w:rsidTr="007864C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7864CE" w:rsidRPr="00A410C1" w:rsidRDefault="007864CE" w:rsidP="007864CE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70" w:type="dxa"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6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67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80" w:type="dxa"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73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1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8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8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43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1443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991" w:type="dxa"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64CE" w:rsidRPr="00A410C1" w:rsidTr="007864C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7864CE" w:rsidRPr="00A410C1" w:rsidRDefault="007864CE" w:rsidP="007864C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hort 2</w:t>
            </w:r>
          </w:p>
        </w:tc>
        <w:tc>
          <w:tcPr>
            <w:tcW w:w="1170" w:type="dxa"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6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20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0" w:type="dxa"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1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4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2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4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43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64CE" w:rsidRPr="00A410C1" w:rsidTr="007864C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7864CE" w:rsidRPr="00A410C1" w:rsidRDefault="007864CE" w:rsidP="007864CE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70" w:type="dxa"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6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76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80" w:type="dxa"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53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0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6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4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2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43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443" w:type="dxa"/>
            <w:noWrap/>
            <w:hideMark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 (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991" w:type="dxa"/>
          </w:tcPr>
          <w:p w:rsidR="007864CE" w:rsidRPr="00A410C1" w:rsidRDefault="007864CE" w:rsidP="00786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F310E" w:rsidRPr="00A410C1" w:rsidRDefault="00A03ACC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10C1">
        <w:rPr>
          <w:rFonts w:ascii="Times New Roman" w:hAnsi="Times New Roman" w:cs="Times New Roman"/>
          <w:sz w:val="20"/>
          <w:szCs w:val="20"/>
          <w:lang w:val="en-US"/>
        </w:rPr>
        <w:t>Supplementary</w:t>
      </w:r>
      <w:r w:rsidR="005F310E"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 table 3. Fit indi</w:t>
      </w:r>
      <w:r w:rsidR="007F4C2F"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ces for class model solutions </w:t>
      </w:r>
      <w:r w:rsidR="007F4C2F" w:rsidRPr="00A410C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ositive affect</w:t>
      </w:r>
      <w:r w:rsidR="005F310E"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 trajectories. </w:t>
      </w: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  <w:sectPr w:rsidR="005F310E" w:rsidRPr="00A410C1" w:rsidSect="005F310E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  <w:proofErr w:type="spellStart"/>
      <w:r w:rsidRPr="00A410C1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 Information Criteria (AIC), Bayesian Information Criteria (BIC), and sample size adjusted Bayesian Information Criteria (</w:t>
      </w:r>
      <w:proofErr w:type="spellStart"/>
      <w:r w:rsidRPr="00A410C1">
        <w:rPr>
          <w:rFonts w:ascii="Times New Roman" w:hAnsi="Times New Roman" w:cs="Times New Roman"/>
          <w:sz w:val="20"/>
          <w:szCs w:val="20"/>
          <w:lang w:val="en-US"/>
        </w:rPr>
        <w:t>ssaBIC</w:t>
      </w:r>
      <w:proofErr w:type="spellEnd"/>
      <w:r w:rsidRPr="00A410C1">
        <w:rPr>
          <w:rFonts w:ascii="Times New Roman" w:hAnsi="Times New Roman" w:cs="Times New Roman"/>
          <w:sz w:val="20"/>
          <w:szCs w:val="20"/>
          <w:lang w:val="en-US"/>
        </w:rPr>
        <w:t>), integrated complete-data likelihood criterion (ICL)</w:t>
      </w: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F310E" w:rsidRPr="00A410C1" w:rsidRDefault="00A03ACC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10C1">
        <w:rPr>
          <w:rFonts w:ascii="Times New Roman" w:hAnsi="Times New Roman" w:cs="Times New Roman"/>
          <w:sz w:val="20"/>
          <w:szCs w:val="20"/>
          <w:lang w:val="en-US"/>
        </w:rPr>
        <w:t>Supplementary</w:t>
      </w:r>
      <w:r w:rsidR="005F310E"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 table 4. Baseline characteristics stratified by identified</w:t>
      </w:r>
      <w:r w:rsidR="007F4C2F"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 latent classes on </w:t>
      </w:r>
      <w:r w:rsidR="007F4C2F" w:rsidRPr="00A410C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ositive affect</w:t>
      </w:r>
    </w:p>
    <w:tbl>
      <w:tblPr>
        <w:tblStyle w:val="PlainTable2"/>
        <w:tblW w:w="14421" w:type="dxa"/>
        <w:tblLook w:val="06A0" w:firstRow="1" w:lastRow="0" w:firstColumn="1" w:lastColumn="0" w:noHBand="1" w:noVBand="1"/>
      </w:tblPr>
      <w:tblGrid>
        <w:gridCol w:w="3119"/>
        <w:gridCol w:w="1999"/>
        <w:gridCol w:w="2392"/>
        <w:gridCol w:w="1582"/>
        <w:gridCol w:w="2216"/>
        <w:gridCol w:w="1875"/>
        <w:gridCol w:w="1189"/>
        <w:gridCol w:w="49"/>
      </w:tblGrid>
      <w:tr w:rsidR="005F310E" w:rsidRPr="00A410C1" w:rsidTr="00B90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noWrap/>
            <w:hideMark/>
          </w:tcPr>
          <w:p w:rsidR="005F310E" w:rsidRPr="00A410C1" w:rsidRDefault="005F310E" w:rsidP="00605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hort 1</w:t>
            </w:r>
          </w:p>
        </w:tc>
        <w:tc>
          <w:tcPr>
            <w:tcW w:w="2392" w:type="dxa"/>
            <w:noWrap/>
            <w:hideMark/>
          </w:tcPr>
          <w:p w:rsidR="005F310E" w:rsidRPr="00A410C1" w:rsidRDefault="005F310E" w:rsidP="00605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16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hort 2</w:t>
            </w:r>
          </w:p>
        </w:tc>
        <w:tc>
          <w:tcPr>
            <w:tcW w:w="3113" w:type="dxa"/>
            <w:gridSpan w:val="3"/>
            <w:noWrap/>
            <w:hideMark/>
          </w:tcPr>
          <w:p w:rsidR="005F310E" w:rsidRPr="00A410C1" w:rsidRDefault="005F310E" w:rsidP="00605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5F310E" w:rsidRPr="00A410C1" w:rsidTr="00B9070F">
        <w:trPr>
          <w:gridAfter w:val="1"/>
          <w:wAfter w:w="49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5F310E" w:rsidRPr="00A410C1" w:rsidRDefault="007F4C2F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fect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308, 6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23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5F310E" w:rsidRPr="00A410C1" w:rsidRDefault="007F4C2F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fect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168, 3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 value of group difference</w:t>
            </w:r>
          </w:p>
        </w:tc>
        <w:tc>
          <w:tcPr>
            <w:tcW w:w="221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310E" w:rsidRPr="00A410C1" w:rsidRDefault="007F4C2F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fect 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586, 7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5F310E" w:rsidRPr="00A410C1" w:rsidRDefault="007F4C2F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fect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228, 2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value </w:t>
            </w:r>
            <w:r w:rsidRPr="00A410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f group difference</w:t>
            </w:r>
          </w:p>
        </w:tc>
      </w:tr>
      <w:tr w:rsidR="005F310E" w:rsidRPr="00A410C1" w:rsidTr="00B9070F">
        <w:trPr>
          <w:gridAfter w:val="1"/>
          <w:wAfter w:w="49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ntercept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8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5F310E" w:rsidRPr="00A410C1" w:rsidTr="00B9070F">
        <w:trPr>
          <w:gridAfter w:val="1"/>
          <w:wAfter w:w="49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lope</w:t>
            </w:r>
            <w:proofErr w:type="spellEnd"/>
          </w:p>
        </w:tc>
        <w:tc>
          <w:tcPr>
            <w:tcW w:w="199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392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2216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75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8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5F310E" w:rsidRPr="00A410C1" w:rsidTr="00B9070F">
        <w:trPr>
          <w:gridAfter w:val="1"/>
          <w:wAfter w:w="49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 (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years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92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82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16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75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8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F310E" w:rsidRPr="00A410C1" w:rsidTr="00B9070F">
        <w:trPr>
          <w:gridAfter w:val="1"/>
          <w:wAfter w:w="49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E31C49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Female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</w:r>
            <w:r w:rsidR="00B9070F"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hnicity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 xml:space="preserve">   Dutch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Non-Dutch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Mixed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Education 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  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>primary school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secondary school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   low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   middle 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   high 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university/college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   low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   middle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   high </w:t>
            </w:r>
            <w:r w:rsidR="007B12E1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other </w:t>
            </w:r>
            <w:r w:rsidR="00B9070F"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</w:r>
            <w:r w:rsidR="00B9070F"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COVID </w:t>
            </w:r>
            <w:r w:rsidR="00E31C49"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positive/symptoms</w:t>
            </w:r>
          </w:p>
          <w:p w:rsidR="005F310E" w:rsidRPr="00A410C1" w:rsidRDefault="00E31C49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Family member affected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</w:r>
          </w:p>
        </w:tc>
        <w:tc>
          <w:tcPr>
            <w:tcW w:w="199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4 (7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%)</w:t>
            </w:r>
            <w:r w:rsidR="004B000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4B000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72 (88.3%)</w:t>
            </w:r>
            <w:r w:rsidR="004B000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 (0.6%)</w:t>
            </w:r>
            <w:r w:rsidR="004B000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5 (8.1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9 (6.2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9 (6.2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45 (14.6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59 (51.6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1 (6.8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6 (5.2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3 (7.5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 (0.3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4</w:t>
            </w:r>
            <w:r w:rsidR="00062914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7.8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 (11.0%)</w:t>
            </w:r>
          </w:p>
        </w:tc>
        <w:tc>
          <w:tcPr>
            <w:tcW w:w="2392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 (7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%)</w:t>
            </w:r>
            <w:r w:rsidR="004B000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4B000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50 (89.3%)</w:t>
            </w:r>
            <w:r w:rsidR="004B000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0 (0%)</w:t>
            </w:r>
            <w:r w:rsidR="004B000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0 (6.0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8 (4.8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1 (6.5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5 (14.9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82 (48.8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0 (5.9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6 (9.5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2 (7.1%)</w:t>
            </w:r>
            <w:r w:rsidR="0050346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 (0.6%)</w:t>
            </w:r>
            <w:r w:rsidR="00062914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8 (10.7%)</w:t>
            </w:r>
            <w:r w:rsidR="00062914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0 (11.9%)</w:t>
            </w:r>
          </w:p>
        </w:tc>
        <w:tc>
          <w:tcPr>
            <w:tcW w:w="1582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03ACC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0.17</w:t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0.79</w:t>
            </w:r>
            <w:r w:rsidR="00062914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0.55</w:t>
            </w:r>
          </w:p>
        </w:tc>
        <w:tc>
          <w:tcPr>
            <w:tcW w:w="2216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B90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3 (8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%)</w:t>
            </w:r>
            <w:r w:rsidR="00E31C49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E31C49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571 (97.4%)</w:t>
            </w:r>
            <w:r w:rsidR="00E31C49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 (0.2%)</w:t>
            </w:r>
            <w:r w:rsidR="00E31C49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1 (1.9%)</w:t>
            </w:r>
            <w:r w:rsidR="00E31C49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E31C49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780C6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7B12E1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2%)</w:t>
            </w:r>
            <w:r w:rsidR="00780C6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780C6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33</w:t>
            </w:r>
            <w:r w:rsidR="007B12E1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5.6%)</w:t>
            </w:r>
            <w:r w:rsidR="00780C6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82</w:t>
            </w:r>
            <w:r w:rsidR="007B12E1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4.0%)</w:t>
            </w:r>
            <w:r w:rsidR="00780C6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24</w:t>
            </w:r>
            <w:r w:rsidR="007B12E1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1.2%)</w:t>
            </w:r>
            <w:r w:rsidR="00780C6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780C6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64</w:t>
            </w:r>
            <w:r w:rsidR="007B12E1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0.9%)</w:t>
            </w:r>
            <w:r w:rsidR="00780C6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99</w:t>
            </w:r>
            <w:r w:rsidR="007B12E1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6.9%)</w:t>
            </w:r>
            <w:r w:rsidR="00780C6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26</w:t>
            </w:r>
            <w:r w:rsidR="007B12E1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1.5%)</w:t>
            </w:r>
            <w:r w:rsidR="00780C6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7B12E1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 (5.5%)</w:t>
            </w:r>
            <w:r w:rsidR="00BD439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75 (12.8%)</w:t>
            </w:r>
            <w:r w:rsidR="00BD439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08 (18.4%)</w:t>
            </w:r>
          </w:p>
        </w:tc>
        <w:tc>
          <w:tcPr>
            <w:tcW w:w="1875" w:type="dxa"/>
            <w:noWrap/>
            <w:hideMark/>
          </w:tcPr>
          <w:p w:rsidR="005F310E" w:rsidRPr="00A410C1" w:rsidRDefault="005F310E" w:rsidP="00B90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8(87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%)</w:t>
            </w:r>
            <w:r w:rsidR="00E31C49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="00E31C49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220 (96.5%)</w:t>
            </w:r>
            <w:r w:rsidR="00E31C49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1 (0.4%)</w:t>
            </w:r>
            <w:r w:rsidR="00E31C49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5 (2.2%)</w:t>
            </w:r>
            <w:r w:rsidR="00780C6A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="00780C6A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0 (0%)</w:t>
            </w:r>
            <w:r w:rsidR="00780C6A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="00780C6A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15 (6.6%)</w:t>
            </w:r>
            <w:r w:rsidR="00780C6A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28 (12.3%)</w:t>
            </w:r>
            <w:r w:rsidR="00780C6A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49 (21.5%)</w:t>
            </w:r>
            <w:r w:rsidR="00780C6A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="00780C6A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25</w:t>
            </w:r>
            <w:r w:rsidR="007B12E1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1.0%)</w:t>
            </w:r>
            <w:r w:rsidR="00780C6A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47</w:t>
            </w:r>
            <w:r w:rsidR="007B12E1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.6%)</w:t>
            </w:r>
            <w:r w:rsidR="00780C6A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42</w:t>
            </w:r>
            <w:r w:rsidR="007B12E1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8.4%)</w:t>
            </w:r>
            <w:r w:rsidR="007B12E1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18 (7.9%)</w:t>
            </w:r>
            <w:r w:rsidR="00BD439F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32 (14.0%)</w:t>
            </w:r>
            <w:r w:rsidR="00BD439F" w:rsidRPr="00A4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45 (19.7%)</w:t>
            </w:r>
          </w:p>
        </w:tc>
        <w:tc>
          <w:tcPr>
            <w:tcW w:w="118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21</w:t>
            </w:r>
            <w:r w:rsidR="00E31C49"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="00BD439F"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4</w:t>
            </w:r>
            <w:r w:rsidR="00B9070F"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="00B9070F"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="00B9070F"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</w:p>
          <w:p w:rsidR="00B9070F" w:rsidRPr="00A410C1" w:rsidRDefault="00B9070F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:rsidR="00B9070F" w:rsidRPr="00A410C1" w:rsidRDefault="00B9070F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:rsidR="00B9070F" w:rsidRPr="00A410C1" w:rsidRDefault="00B9070F" w:rsidP="00B90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  <w:t>0.78</w:t>
            </w:r>
            <w:r w:rsidRPr="00A410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  <w:t>0.65</w:t>
            </w:r>
          </w:p>
        </w:tc>
      </w:tr>
      <w:tr w:rsidR="005F310E" w:rsidRPr="00A410C1" w:rsidTr="00B9070F">
        <w:trPr>
          <w:gridAfter w:val="1"/>
          <w:wAfter w:w="49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199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2392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582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03ACC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2216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875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18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5F310E" w:rsidRPr="00A410C1" w:rsidTr="00B9070F">
        <w:trPr>
          <w:gridAfter w:val="1"/>
          <w:wAfter w:w="49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Anxiety </w:t>
            </w:r>
          </w:p>
        </w:tc>
        <w:tc>
          <w:tcPr>
            <w:tcW w:w="199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392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82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03ACC"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6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5</w:t>
            </w:r>
          </w:p>
        </w:tc>
        <w:tc>
          <w:tcPr>
            <w:tcW w:w="1875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F310E" w:rsidRPr="00A410C1" w:rsidTr="00B9070F">
        <w:trPr>
          <w:gridAfter w:val="1"/>
          <w:wAfter w:w="49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ell</w:t>
            </w:r>
            <w:r w:rsidR="00B9070F"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-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ing</w:t>
            </w:r>
            <w:proofErr w:type="spellEnd"/>
          </w:p>
        </w:tc>
        <w:tc>
          <w:tcPr>
            <w:tcW w:w="1999" w:type="dxa"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92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82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16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75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8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5F310E" w:rsidRPr="00A410C1" w:rsidTr="00B9070F">
        <w:trPr>
          <w:gridAfter w:val="1"/>
          <w:wAfter w:w="49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Adaptive coping 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>Psychological care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lastRenderedPageBreak/>
              <w:t xml:space="preserve">   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 xml:space="preserve">Yes 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Waiting list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9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8 (15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6%)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 (1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2392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                       17 (10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1%)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4 (2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582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</w:t>
            </w:r>
            <w:r w:rsidR="00A03ACC"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3ACC" w:rsidRPr="00A410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16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A410C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410C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1 (20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6%)</w:t>
            </w:r>
            <w:r w:rsidRPr="00A410C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27 (4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875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  <w:r w:rsidRPr="00A410C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410C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1 (22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4%)</w:t>
            </w:r>
            <w:r w:rsidRPr="00A410C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13 (5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8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A03ACC" w:rsidRPr="00A410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A410C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Pr="00A410C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5F310E" w:rsidRPr="00A410C1" w:rsidTr="00B9070F">
        <w:trPr>
          <w:gridAfter w:val="1"/>
          <w:wAfter w:w="49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SM</w:t>
            </w:r>
          </w:p>
        </w:tc>
        <w:tc>
          <w:tcPr>
            <w:tcW w:w="199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92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82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47</w:t>
            </w:r>
          </w:p>
        </w:tc>
        <w:tc>
          <w:tcPr>
            <w:tcW w:w="2216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75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8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F310E" w:rsidRPr="00A410C1" w:rsidTr="00B9070F">
        <w:trPr>
          <w:gridAfter w:val="1"/>
          <w:wAfter w:w="49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199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92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82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2216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75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89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</w:tbl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F4C2F" w:rsidRPr="00A410C1" w:rsidRDefault="007F4C2F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F4C2F" w:rsidRPr="00A410C1" w:rsidRDefault="007F4C2F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F4C2F" w:rsidRDefault="007F4C2F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410C1" w:rsidRDefault="00A410C1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410C1" w:rsidRDefault="00A410C1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410C1" w:rsidRPr="00A410C1" w:rsidRDefault="00A410C1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F4C2F" w:rsidRPr="00A410C1" w:rsidRDefault="007F4C2F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F4C2F" w:rsidRPr="00A410C1" w:rsidRDefault="007F4C2F" w:rsidP="005F31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F310E" w:rsidRPr="00A410C1" w:rsidRDefault="00A03ACC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10C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</w:t>
      </w:r>
      <w:r w:rsidR="005F310E" w:rsidRPr="00A410C1">
        <w:rPr>
          <w:rFonts w:ascii="Times New Roman" w:hAnsi="Times New Roman" w:cs="Times New Roman"/>
          <w:sz w:val="20"/>
          <w:szCs w:val="20"/>
          <w:lang w:val="en-US"/>
        </w:rPr>
        <w:t>table 5. Fit indi</w:t>
      </w:r>
      <w:r w:rsidR="007F4C2F"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ces for class model solutions </w:t>
      </w:r>
      <w:r w:rsidR="007F4C2F" w:rsidRPr="00A410C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egative affect</w:t>
      </w:r>
      <w:r w:rsidR="005F310E"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 trajectories. </w:t>
      </w:r>
    </w:p>
    <w:tbl>
      <w:tblPr>
        <w:tblStyle w:val="PlainTable2"/>
        <w:tblpPr w:leftFromText="180" w:rightFromText="180" w:vertAnchor="page" w:horzAnchor="margin" w:tblpY="2766"/>
        <w:tblW w:w="13142" w:type="dxa"/>
        <w:tblLook w:val="06A0" w:firstRow="1" w:lastRow="0" w:firstColumn="1" w:lastColumn="0" w:noHBand="1" w:noVBand="1"/>
      </w:tblPr>
      <w:tblGrid>
        <w:gridCol w:w="1131"/>
        <w:gridCol w:w="1131"/>
        <w:gridCol w:w="1424"/>
        <w:gridCol w:w="1314"/>
        <w:gridCol w:w="1314"/>
        <w:gridCol w:w="1314"/>
        <w:gridCol w:w="1314"/>
        <w:gridCol w:w="1314"/>
        <w:gridCol w:w="1443"/>
        <w:gridCol w:w="1443"/>
      </w:tblGrid>
      <w:tr w:rsidR="005F310E" w:rsidRPr="00A410C1" w:rsidTr="005F3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noWrap/>
            <w:hideMark/>
          </w:tcPr>
          <w:p w:rsidR="005F310E" w:rsidRPr="00A410C1" w:rsidRDefault="005F310E" w:rsidP="005F310E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noWrap/>
            <w:hideMark/>
          </w:tcPr>
          <w:p w:rsidR="005F310E" w:rsidRPr="00A410C1" w:rsidRDefault="005F310E" w:rsidP="005F31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24" w:type="dxa"/>
            <w:noWrap/>
            <w:hideMark/>
          </w:tcPr>
          <w:p w:rsidR="005F310E" w:rsidRPr="00A410C1" w:rsidRDefault="005F310E" w:rsidP="005F31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BIC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ntropy</w:t>
            </w:r>
            <w:proofErr w:type="spellEnd"/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CL</w:t>
            </w:r>
          </w:p>
        </w:tc>
        <w:tc>
          <w:tcPr>
            <w:tcW w:w="1443" w:type="dxa"/>
            <w:noWrap/>
            <w:hideMark/>
          </w:tcPr>
          <w:p w:rsidR="005F310E" w:rsidRPr="00A410C1" w:rsidRDefault="005F310E" w:rsidP="005F31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%class1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a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posterior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robability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3" w:type="dxa"/>
            <w:noWrap/>
            <w:hideMark/>
          </w:tcPr>
          <w:p w:rsidR="005F310E" w:rsidRPr="00A410C1" w:rsidRDefault="005F310E" w:rsidP="005F31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%class2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an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posterior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robability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</w:tr>
      <w:tr w:rsidR="005F310E" w:rsidRPr="00A410C1" w:rsidTr="005F310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noWrap/>
            <w:hideMark/>
          </w:tcPr>
          <w:p w:rsidR="005F310E" w:rsidRPr="00A410C1" w:rsidRDefault="005F310E" w:rsidP="005F310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hort 1</w:t>
            </w:r>
          </w:p>
        </w:tc>
        <w:tc>
          <w:tcPr>
            <w:tcW w:w="1131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619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5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7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5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7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443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5F310E" w:rsidRPr="00A410C1" w:rsidTr="005F310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noWrap/>
            <w:hideMark/>
          </w:tcPr>
          <w:p w:rsidR="005F310E" w:rsidRPr="00A410C1" w:rsidRDefault="005F310E" w:rsidP="005F310E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21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4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89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5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9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3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1443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)</w:t>
            </w:r>
          </w:p>
        </w:tc>
      </w:tr>
      <w:tr w:rsidR="005F310E" w:rsidRPr="00A410C1" w:rsidTr="005F310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noWrap/>
            <w:hideMark/>
          </w:tcPr>
          <w:p w:rsidR="005F310E" w:rsidRPr="00A410C1" w:rsidRDefault="005F310E" w:rsidP="005F310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hort 2</w:t>
            </w:r>
          </w:p>
        </w:tc>
        <w:tc>
          <w:tcPr>
            <w:tcW w:w="1131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59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9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2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0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2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3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43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310E" w:rsidRPr="00A410C1" w:rsidTr="005F310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noWrap/>
            <w:hideMark/>
          </w:tcPr>
          <w:p w:rsidR="005F310E" w:rsidRPr="00A410C1" w:rsidRDefault="005F310E" w:rsidP="005F310E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08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9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3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0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14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4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3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1443" w:type="dxa"/>
            <w:noWrap/>
            <w:hideMark/>
          </w:tcPr>
          <w:p w:rsidR="005F310E" w:rsidRPr="00A410C1" w:rsidRDefault="005F310E" w:rsidP="005F3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)</w:t>
            </w:r>
          </w:p>
        </w:tc>
      </w:tr>
    </w:tbl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410C1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Pr="00A410C1">
        <w:rPr>
          <w:rFonts w:ascii="Times New Roman" w:hAnsi="Times New Roman" w:cs="Times New Roman"/>
          <w:sz w:val="20"/>
          <w:szCs w:val="20"/>
          <w:lang w:val="en-US"/>
        </w:rPr>
        <w:t xml:space="preserve"> Information Criteria (AIC), Bayesian Information Criteria (BIC), and sample size adjusted Bayesian Information Criteria (</w:t>
      </w:r>
      <w:proofErr w:type="spellStart"/>
      <w:r w:rsidRPr="00A410C1">
        <w:rPr>
          <w:rFonts w:ascii="Times New Roman" w:hAnsi="Times New Roman" w:cs="Times New Roman"/>
          <w:sz w:val="20"/>
          <w:szCs w:val="20"/>
          <w:lang w:val="en-US"/>
        </w:rPr>
        <w:t>ssaBIC</w:t>
      </w:r>
      <w:proofErr w:type="spellEnd"/>
      <w:r w:rsidRPr="00A410C1">
        <w:rPr>
          <w:rFonts w:ascii="Times New Roman" w:hAnsi="Times New Roman" w:cs="Times New Roman"/>
          <w:sz w:val="20"/>
          <w:szCs w:val="20"/>
          <w:lang w:val="en-US"/>
        </w:rPr>
        <w:t>), integrated complete-data likelihood criterion (ICL)</w:t>
      </w: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F310E" w:rsidRPr="00A410C1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F310E" w:rsidRDefault="005F310E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410C1" w:rsidRDefault="00A410C1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410C1" w:rsidRPr="00A410C1" w:rsidRDefault="00A410C1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F310E" w:rsidRPr="00A410C1" w:rsidRDefault="00A03ACC" w:rsidP="005F310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10C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</w:t>
      </w:r>
      <w:r w:rsidR="005F310E" w:rsidRPr="00A410C1">
        <w:rPr>
          <w:rFonts w:ascii="Times New Roman" w:hAnsi="Times New Roman" w:cs="Times New Roman"/>
          <w:sz w:val="20"/>
          <w:szCs w:val="20"/>
          <w:lang w:val="en-US"/>
        </w:rPr>
        <w:t>table 6. Baseline characteristics stratified by iden</w:t>
      </w:r>
      <w:r w:rsidR="007F4C2F" w:rsidRPr="00A410C1">
        <w:rPr>
          <w:rFonts w:ascii="Times New Roman" w:hAnsi="Times New Roman" w:cs="Times New Roman"/>
          <w:sz w:val="20"/>
          <w:szCs w:val="20"/>
          <w:lang w:val="en-US"/>
        </w:rPr>
        <w:t>tified latent classes on negative affect</w:t>
      </w:r>
    </w:p>
    <w:tbl>
      <w:tblPr>
        <w:tblStyle w:val="PlainTable2"/>
        <w:tblW w:w="13548" w:type="dxa"/>
        <w:tblLook w:val="06A0" w:firstRow="1" w:lastRow="0" w:firstColumn="1" w:lastColumn="0" w:noHBand="1" w:noVBand="1"/>
      </w:tblPr>
      <w:tblGrid>
        <w:gridCol w:w="3119"/>
        <w:gridCol w:w="1881"/>
        <w:gridCol w:w="1930"/>
        <w:gridCol w:w="1251"/>
        <w:gridCol w:w="2100"/>
        <w:gridCol w:w="1944"/>
        <w:gridCol w:w="189"/>
        <w:gridCol w:w="1134"/>
      </w:tblGrid>
      <w:tr w:rsidR="005F310E" w:rsidRPr="00A410C1" w:rsidTr="00333B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noWrap/>
            <w:hideMark/>
          </w:tcPr>
          <w:p w:rsidR="005F310E" w:rsidRPr="00A410C1" w:rsidRDefault="005F310E" w:rsidP="00605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hort 1</w:t>
            </w:r>
          </w:p>
        </w:tc>
        <w:tc>
          <w:tcPr>
            <w:tcW w:w="1930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5F310E" w:rsidRPr="00A410C1" w:rsidRDefault="005F310E" w:rsidP="00605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hort 2</w:t>
            </w:r>
          </w:p>
        </w:tc>
        <w:tc>
          <w:tcPr>
            <w:tcW w:w="2133" w:type="dxa"/>
            <w:gridSpan w:val="2"/>
            <w:noWrap/>
            <w:hideMark/>
          </w:tcPr>
          <w:p w:rsidR="005F310E" w:rsidRPr="00A410C1" w:rsidRDefault="005F310E" w:rsidP="00605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5F310E" w:rsidRPr="00A410C1" w:rsidRDefault="005F310E" w:rsidP="00605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5F310E" w:rsidRPr="00A410C1" w:rsidTr="00333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5F310E" w:rsidRPr="00A410C1" w:rsidRDefault="007F4C2F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fect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83, 1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93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5F310E" w:rsidRPr="00A410C1" w:rsidRDefault="007F4C2F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fect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393, 8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51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10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310E" w:rsidRPr="00A410C1" w:rsidRDefault="007F4C2F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fect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150, 1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2133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5F310E" w:rsidRPr="00A410C1" w:rsidRDefault="007F4C2F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fect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664, 8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F310E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</w:tr>
      <w:tr w:rsidR="005F310E" w:rsidRPr="00A410C1" w:rsidTr="00333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ntercept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5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5F310E" w:rsidRPr="00A410C1" w:rsidTr="00333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lope</w:t>
            </w:r>
            <w:proofErr w:type="spellEnd"/>
          </w:p>
        </w:tc>
        <w:tc>
          <w:tcPr>
            <w:tcW w:w="1881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0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44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3" w:type="dxa"/>
            <w:gridSpan w:val="2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5F310E" w:rsidRPr="00A410C1" w:rsidTr="00333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GE</w:t>
            </w:r>
          </w:p>
        </w:tc>
        <w:tc>
          <w:tcPr>
            <w:tcW w:w="1881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30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44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23" w:type="dxa"/>
            <w:gridSpan w:val="2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5F310E" w:rsidRPr="00A410C1" w:rsidTr="00333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Female</w:t>
            </w:r>
          </w:p>
          <w:p w:rsidR="00333B7F" w:rsidRPr="00A410C1" w:rsidRDefault="00333B7F" w:rsidP="00333B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Ethnicity 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 xml:space="preserve">   Dutch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Non-Dutch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Mixed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Education 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  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>primary school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secondary school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   low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   middle 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   high 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university/college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   low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   middle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   high 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 other 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OVID positive/symptoms</w:t>
            </w:r>
          </w:p>
          <w:p w:rsidR="00333B7F" w:rsidRPr="00A410C1" w:rsidRDefault="00333B7F" w:rsidP="00333B7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Family member affected</w:t>
            </w:r>
          </w:p>
        </w:tc>
        <w:tc>
          <w:tcPr>
            <w:tcW w:w="1881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79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5 (90.4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 (0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6 (7.2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 (3.6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 (3.6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3 (15.7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0 (48.2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5 (6.0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8 (9.6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 (2.4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 (1.2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4.5%)</w:t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1 (13.3%)</w:t>
            </w:r>
          </w:p>
        </w:tc>
        <w:tc>
          <w:tcPr>
            <w:tcW w:w="1930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 (7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47 (95.2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 (0.5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9 (7.4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6 (1.5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7 (6.9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57 (14.5% 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01(51.1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6 (6.6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4 (6.1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3 (</w:t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%)</w:t>
            </w:r>
            <w:r w:rsidR="00072423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3%)</w:t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0 (7.6%)</w:t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3 (10.9%)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.87</w:t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.14</w:t>
            </w:r>
            <w:r w:rsidR="003174DB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.49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8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45</w:t>
            </w:r>
            <w:r w:rsidR="00D45E5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6.7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="00D45E5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5</w:t>
            </w:r>
            <w:r w:rsidR="00D45E5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3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="00D45E5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2</w:t>
            </w:r>
            <w:r w:rsidR="00D45E5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.0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4</w:t>
            </w:r>
            <w:r w:rsidR="00D45E5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6.0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3</w:t>
            </w:r>
            <w:r w:rsidR="00D45E5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2.0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9</w:t>
            </w:r>
            <w:r w:rsidR="00D45E5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7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8.0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7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.3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D45E5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.0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D45E5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8.7%)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2 (21.3%)</w:t>
            </w:r>
          </w:p>
        </w:tc>
        <w:tc>
          <w:tcPr>
            <w:tcW w:w="1944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 (8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646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7.3%) 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3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1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7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6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4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86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3.0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40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8.1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69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.4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19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7.9%)</w:t>
            </w:r>
            <w:r w:rsidR="00333B7F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51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2.7%)</w:t>
            </w:r>
            <w:r w:rsidR="00D45E5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5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3%)</w:t>
            </w:r>
            <w:r w:rsidR="00D45E5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9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.9%)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21 (18.2%)</w:t>
            </w:r>
          </w:p>
        </w:tc>
        <w:tc>
          <w:tcPr>
            <w:tcW w:w="1323" w:type="dxa"/>
            <w:gridSpan w:val="2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6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.58</w:t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84C2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EF5FB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="00EF5FBA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0.37</w:t>
            </w:r>
          </w:p>
        </w:tc>
      </w:tr>
      <w:tr w:rsidR="005F310E" w:rsidRPr="00A410C1" w:rsidTr="00333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333B7F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epressive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881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30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44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3" w:type="dxa"/>
            <w:gridSpan w:val="2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5F310E" w:rsidRPr="00A410C1" w:rsidTr="00333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nxiety</w:t>
            </w:r>
            <w:proofErr w:type="spellEnd"/>
            <w:r w:rsidR="00333B7F"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33B7F"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ymptoms</w:t>
            </w:r>
            <w:proofErr w:type="spellEnd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1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30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44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23" w:type="dxa"/>
            <w:gridSpan w:val="2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5F310E" w:rsidRPr="00A410C1" w:rsidTr="00333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ellbeing</w:t>
            </w:r>
            <w:proofErr w:type="spellEnd"/>
          </w:p>
        </w:tc>
        <w:tc>
          <w:tcPr>
            <w:tcW w:w="1881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930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44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23" w:type="dxa"/>
            <w:gridSpan w:val="2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5F310E" w:rsidRPr="00A410C1" w:rsidTr="00333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Adaptive coping 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Psychological care 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 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>Yes</w:t>
            </w:r>
            <w:r w:rsidRPr="00A410C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br/>
              <w:t xml:space="preserve">  Waiting list</w:t>
            </w: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1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8 (2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)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 (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930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7 (1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8 (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%)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042</w:t>
            </w:r>
            <w:r w:rsidRPr="00A410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br/>
              <w:t>0</w:t>
            </w:r>
            <w:r w:rsidR="00A03ACC" w:rsidRPr="00A410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84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57 (38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0%)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1 (7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944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15 (17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3%)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9 (4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323" w:type="dxa"/>
            <w:gridSpan w:val="2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0079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br/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sz w:val="20"/>
                <w:szCs w:val="20"/>
              </w:rPr>
              <w:t>00083</w:t>
            </w:r>
          </w:p>
        </w:tc>
      </w:tr>
      <w:tr w:rsidR="005F310E" w:rsidRPr="00A410C1" w:rsidTr="00333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SM</w:t>
            </w:r>
          </w:p>
        </w:tc>
        <w:tc>
          <w:tcPr>
            <w:tcW w:w="1881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30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059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44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3" w:type="dxa"/>
            <w:gridSpan w:val="2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F310E" w:rsidRPr="00A410C1" w:rsidTr="00333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5F310E" w:rsidRPr="00A410C1" w:rsidRDefault="005F310E" w:rsidP="00605D3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1881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51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944" w:type="dxa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23" w:type="dxa"/>
            <w:gridSpan w:val="2"/>
            <w:noWrap/>
            <w:hideMark/>
          </w:tcPr>
          <w:p w:rsidR="005F310E" w:rsidRPr="00A410C1" w:rsidRDefault="005F310E" w:rsidP="00605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03ACC"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1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</w:tbl>
    <w:p w:rsidR="005F310E" w:rsidRPr="005F310E" w:rsidRDefault="005F310E" w:rsidP="005F310E">
      <w:pPr>
        <w:spacing w:line="360" w:lineRule="auto"/>
        <w:rPr>
          <w:rFonts w:ascii="Times New Roman" w:hAnsi="Times New Roman" w:cs="Times New Roman"/>
          <w:sz w:val="24"/>
          <w:lang w:val="en-US"/>
        </w:rPr>
        <w:sectPr w:rsidR="005F310E" w:rsidRPr="005F310E" w:rsidSect="005F310E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  <w:bookmarkStart w:id="0" w:name="_GoBack"/>
      <w:bookmarkEnd w:id="0"/>
    </w:p>
    <w:p w:rsidR="005F310E" w:rsidRPr="004D2603" w:rsidRDefault="005F310E">
      <w:pPr>
        <w:rPr>
          <w:lang w:val="en-US"/>
        </w:rPr>
      </w:pPr>
    </w:p>
    <w:sectPr w:rsidR="005F310E" w:rsidRPr="004D26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603"/>
    <w:rsid w:val="00062914"/>
    <w:rsid w:val="00072423"/>
    <w:rsid w:val="00091200"/>
    <w:rsid w:val="000D509B"/>
    <w:rsid w:val="003108F7"/>
    <w:rsid w:val="003174DB"/>
    <w:rsid w:val="00333B7F"/>
    <w:rsid w:val="00437BDF"/>
    <w:rsid w:val="004B000A"/>
    <w:rsid w:val="004D2603"/>
    <w:rsid w:val="00500E36"/>
    <w:rsid w:val="0050346B"/>
    <w:rsid w:val="005D7484"/>
    <w:rsid w:val="005F310E"/>
    <w:rsid w:val="006D05C2"/>
    <w:rsid w:val="00780C6A"/>
    <w:rsid w:val="007864CE"/>
    <w:rsid w:val="007B12E1"/>
    <w:rsid w:val="007F4C2F"/>
    <w:rsid w:val="008226DD"/>
    <w:rsid w:val="008C47BE"/>
    <w:rsid w:val="008F2483"/>
    <w:rsid w:val="009C6491"/>
    <w:rsid w:val="009F752F"/>
    <w:rsid w:val="00A03ACC"/>
    <w:rsid w:val="00A410C1"/>
    <w:rsid w:val="00A84C2A"/>
    <w:rsid w:val="00B17EFB"/>
    <w:rsid w:val="00B33273"/>
    <w:rsid w:val="00B9070F"/>
    <w:rsid w:val="00BD439F"/>
    <w:rsid w:val="00D45E5C"/>
    <w:rsid w:val="00E31C49"/>
    <w:rsid w:val="00EF5FBA"/>
    <w:rsid w:val="00FC2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ADEFA"/>
  <w15:chartTrackingRefBased/>
  <w15:docId w15:val="{9EDC98EB-6A8A-439C-BDDB-3AE971527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D26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157</Words>
  <Characters>636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ns</dc:creator>
  <cp:keywords/>
  <dc:description/>
  <cp:lastModifiedBy>Michelle Mens</cp:lastModifiedBy>
  <cp:revision>4</cp:revision>
  <dcterms:created xsi:type="dcterms:W3CDTF">2022-06-27T22:51:00Z</dcterms:created>
  <dcterms:modified xsi:type="dcterms:W3CDTF">2022-06-27T22:52:00Z</dcterms:modified>
</cp:coreProperties>
</file>